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2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The analysis did not show any difference in time to composite outcome ( renal replacement therapy + Death) between Low Sodium Diet (LSD) and Medium (MSD) + High Sodium Diet (HSD) (P=0.81)</w:t>
      </w:r>
      <w:r>
        <w:rPr/>
        <w:t>.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ins w:id="0" w:author="Akbari, Ayub" w:date="2016-05-25T11:54:00Z">
        <w:r>
          <w:rPr>
            <w:lang w:val="en-US" w:eastAsia="en-US"/>
          </w:rPr>
          <w:drawing>
            <wp:inline distT="0" distB="0" distL="0" distR="0">
              <wp:extent cx="5719445" cy="4286250"/>
              <wp:effectExtent l="0" t="0" r="0" b="0"/>
              <wp:docPr id="1" name="Picture 1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Picture 1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2"/>
                      <a:srcRect l="-5" t="-6" r="-5" b="-6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19445" cy="428625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7T11:24:00Z</dcterms:created>
  <dc:creator>BLUAGUE</dc:creator>
  <dc:description/>
  <cp:keywords/>
  <dc:language>en-US</dc:language>
  <cp:lastModifiedBy>BLUAGUE</cp:lastModifiedBy>
  <dcterms:modified xsi:type="dcterms:W3CDTF">2016-08-27T11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